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27E89" w14:textId="173DC1F6" w:rsidR="00602EB5" w:rsidRPr="008E2C93" w:rsidRDefault="00ED47D5" w:rsidP="007B12C4">
      <w:pPr>
        <w:pStyle w:val="Heading2"/>
        <w:rPr>
          <w:rFonts w:ascii="Times New Roman" w:hAnsi="Times New Roman" w:cs="Times New Roman"/>
          <w:b/>
          <w:sz w:val="20"/>
          <w:u w:val="non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u w:val="none"/>
          <w:lang w:val="en-US"/>
        </w:rPr>
        <w:t>S</w:t>
      </w:r>
      <w:r w:rsidR="001E0E68">
        <w:rPr>
          <w:rFonts w:ascii="Times New Roman" w:hAnsi="Times New Roman" w:cs="Times New Roman"/>
          <w:b/>
          <w:sz w:val="20"/>
          <w:u w:val="none"/>
          <w:lang w:val="en-US"/>
        </w:rPr>
        <w:t>6</w:t>
      </w:r>
      <w:r>
        <w:rPr>
          <w:rFonts w:ascii="Times New Roman" w:hAnsi="Times New Roman" w:cs="Times New Roman"/>
          <w:b/>
          <w:sz w:val="20"/>
          <w:u w:val="none"/>
          <w:lang w:val="en-US"/>
        </w:rPr>
        <w:t>.</w:t>
      </w:r>
      <w:r w:rsidR="001E0E68">
        <w:rPr>
          <w:rFonts w:ascii="Times New Roman" w:hAnsi="Times New Roman" w:cs="Times New Roman"/>
          <w:b/>
          <w:sz w:val="20"/>
          <w:u w:val="none"/>
          <w:lang w:val="en-US"/>
        </w:rPr>
        <w:t>Appendix</w:t>
      </w:r>
      <w:r w:rsidR="00602EB5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 –</w:t>
      </w:r>
      <w:r w:rsidR="007A69CD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 </w:t>
      </w:r>
      <w:r w:rsidR="00D8364B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Association between </w:t>
      </w:r>
      <w:r w:rsidR="007A69CD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nutrient intake </w:t>
      </w:r>
      <w:r w:rsidR="00C71B42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and </w:t>
      </w:r>
      <w:r w:rsidR="00F7066F" w:rsidRPr="008E2C93">
        <w:rPr>
          <w:rFonts w:ascii="Times New Roman" w:hAnsi="Times New Roman" w:cs="Times New Roman"/>
          <w:b/>
          <w:sz w:val="20"/>
          <w:u w:val="none"/>
          <w:lang w:val="en-US"/>
        </w:rPr>
        <w:t>educational status</w:t>
      </w:r>
      <w:r w:rsidR="00C71B42" w:rsidRPr="008E2C93">
        <w:rPr>
          <w:rFonts w:ascii="Times New Roman" w:hAnsi="Times New Roman" w:cs="Times New Roman"/>
          <w:b/>
          <w:sz w:val="20"/>
          <w:u w:val="none"/>
          <w:lang w:val="en-US"/>
        </w:rPr>
        <w:t>, by</w:t>
      </w:r>
      <w:r w:rsidR="00F7066F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 sex</w:t>
      </w:r>
      <w:r w:rsidR="00CC08F6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, </w:t>
      </w:r>
      <w:r w:rsidR="007A69CD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adjusted </w:t>
      </w:r>
      <w:r w:rsidR="0026029D" w:rsidRPr="008E2C93">
        <w:rPr>
          <w:rFonts w:ascii="Times New Roman" w:hAnsi="Times New Roman" w:cs="Times New Roman"/>
          <w:b/>
          <w:sz w:val="20"/>
          <w:u w:val="none"/>
          <w:lang w:val="en-US"/>
        </w:rPr>
        <w:t>for age and</w:t>
      </w:r>
      <w:r w:rsidR="007A69CD" w:rsidRPr="008E2C93">
        <w:rPr>
          <w:rFonts w:ascii="Times New Roman" w:hAnsi="Times New Roman" w:cs="Times New Roman"/>
          <w:b/>
          <w:sz w:val="20"/>
          <w:u w:val="none"/>
          <w:lang w:val="en-US"/>
        </w:rPr>
        <w:t xml:space="preserve"> GDP</w:t>
      </w:r>
    </w:p>
    <w:p w14:paraId="66F53470" w14:textId="77777777" w:rsidR="00602EB5" w:rsidRDefault="00602EB5" w:rsidP="00602EB5">
      <w:pPr>
        <w:spacing w:after="0" w:line="240" w:lineRule="auto"/>
        <w:jc w:val="both"/>
        <w:rPr>
          <w:lang w:val="en-US"/>
        </w:rPr>
      </w:pPr>
    </w:p>
    <w:tbl>
      <w:tblPr>
        <w:tblW w:w="11902" w:type="dxa"/>
        <w:tblLayout w:type="fixed"/>
        <w:tblLook w:val="04A0" w:firstRow="1" w:lastRow="0" w:firstColumn="1" w:lastColumn="0" w:noHBand="0" w:noVBand="1"/>
      </w:tblPr>
      <w:tblGrid>
        <w:gridCol w:w="1700"/>
        <w:gridCol w:w="847"/>
        <w:gridCol w:w="709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1134"/>
      </w:tblGrid>
      <w:tr w:rsidR="00FC088D" w:rsidRPr="008E2C93" w14:paraId="10655B79" w14:textId="77777777" w:rsidTr="00B6192E">
        <w:trPr>
          <w:trHeight w:val="255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0B27" w14:textId="1080EB97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5F57" w14:textId="693FE125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N – Lower vs. Intermediate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8C323" w14:textId="2B315EB8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N – Higher vs. Intermediat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4294" w14:textId="7936DDF2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 – Lower vs. Intermediat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30C2D" w14:textId="1D7F28AF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 – Higher vs. Intermedia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FAEE" w14:textId="0EF17B34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="00B6192E" w:rsidRPr="008E2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*</w:t>
            </w:r>
          </w:p>
        </w:tc>
      </w:tr>
      <w:tr w:rsidR="00FC088D" w:rsidRPr="008E2C93" w14:paraId="48B1AE93" w14:textId="77777777" w:rsidTr="00B6192E">
        <w:trPr>
          <w:trHeight w:val="255"/>
        </w:trPr>
        <w:tc>
          <w:tcPr>
            <w:tcW w:w="1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F0B9" w14:textId="6AC87F0C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B2CA" w14:textId="05B1CE41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Slope</w:t>
            </w:r>
            <w:r w:rsidR="00C71B42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B118" w14:textId="35039293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CB06" w14:textId="1D6298F3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Slope</w:t>
            </w:r>
            <w:r w:rsidR="00C71B42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6ED6" w14:textId="35B6CEEC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D06B" w14:textId="6A925BE5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Slope</w:t>
            </w:r>
            <w:r w:rsidR="00C71B42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A06B" w14:textId="022B4261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F2FA" w14:textId="0BDC542F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Slope</w:t>
            </w:r>
            <w:r w:rsidR="00C71B42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2CF3" w14:textId="3A5CCE76" w:rsidR="00FC088D" w:rsidRPr="008E2C93" w:rsidRDefault="00FC088D" w:rsidP="000714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2EBC" w14:textId="01463B3A" w:rsidR="00FC088D" w:rsidRPr="008E2C93" w:rsidRDefault="00FC088D" w:rsidP="00071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84A65" w:rsidRPr="008E2C93" w14:paraId="6E10D4B3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13CB" w14:textId="77777777" w:rsidR="00E84A65" w:rsidRPr="008E2C93" w:rsidRDefault="00E84A65" w:rsidP="00E8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(kcal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3D25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8B94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B67C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877E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BB73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F9FB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C570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1674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45E4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2F4B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26A4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259D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CF2D" w14:textId="0CBCC216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E84A65" w:rsidRPr="008E2C93" w14:paraId="525997A3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D1B0" w14:textId="77777777" w:rsidR="00E84A65" w:rsidRPr="008E2C93" w:rsidRDefault="00E84A65" w:rsidP="00E8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fat (%E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0DC0" w14:textId="68F1C55E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5D28" w14:textId="55FBD614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C2A3" w14:textId="62D04358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D1D6" w14:textId="5F5C401A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C42AFA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EADC" w14:textId="69BBB8DC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FE3F" w14:textId="2B892A15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8855" w14:textId="157A0CEE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0FBA" w14:textId="13F84C9B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2D29" w14:textId="7FCEA62B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4887" w14:textId="18608CF0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1339" w14:textId="1311E6C1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43AD" w14:textId="71056808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493" w14:textId="5E538D06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84A65" w:rsidRPr="008E2C93" w14:paraId="43150D33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390E" w14:textId="77777777" w:rsidR="00E84A65" w:rsidRPr="008E2C93" w:rsidRDefault="00E84A65" w:rsidP="00E8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A (%E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BD0D" w14:textId="26F907E9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C42AFA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9C4D" w14:textId="635F10FE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041F" w14:textId="3AB13290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42AFA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0469" w14:textId="71DD0708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003E" w14:textId="55AF8A4E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2B08" w14:textId="6CE72F40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A9F3" w14:textId="0B13EB6A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932A" w14:textId="6E6DBDD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7B78" w14:textId="3AED8BA4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C42AFA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4978" w14:textId="7D06EA8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2DC7" w14:textId="6F3D8CB9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FE93" w14:textId="3B8642E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364E" w14:textId="4FCEECE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D8586B" w:rsidRPr="008E2C93" w14:paraId="4B2603ED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4694" w14:textId="77777777" w:rsidR="00D8586B" w:rsidRPr="008E2C93" w:rsidRDefault="00D8586B" w:rsidP="00D85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sugar (%E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6891" w14:textId="12414AD2" w:rsidR="00D8586B" w:rsidRPr="008E2C93" w:rsidRDefault="00D8586B" w:rsidP="00D85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4322E6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637C" w14:textId="1D688FB4" w:rsidR="00D8586B" w:rsidRPr="008E2C93" w:rsidRDefault="005630AE" w:rsidP="00D85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·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5998" w14:textId="3E8CCBF6" w:rsidR="00D8586B" w:rsidRPr="008E2C93" w:rsidRDefault="005630AE" w:rsidP="00D85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D8586B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1C58" w14:textId="46045AD1" w:rsidR="00D8586B" w:rsidRPr="008E2C93" w:rsidRDefault="00D8586B" w:rsidP="00D85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4322E6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4D0A" w14:textId="30208358" w:rsidR="00D8586B" w:rsidRPr="008E2C93" w:rsidRDefault="00D8586B" w:rsidP="00563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·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2FDB" w14:textId="0082CD07" w:rsidR="00D8586B" w:rsidRPr="008E2C93" w:rsidRDefault="005630AE" w:rsidP="00563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8586B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B961" w14:textId="3614B6EB" w:rsidR="00D8586B" w:rsidRPr="008E2C93" w:rsidRDefault="00D8586B" w:rsidP="0043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4322E6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4322E6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8964" w14:textId="03C4E7E0" w:rsidR="00D8586B" w:rsidRPr="008E2C93" w:rsidRDefault="00D8586B" w:rsidP="00563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A249" w14:textId="29AA2357" w:rsidR="00D8586B" w:rsidRPr="008E2C93" w:rsidRDefault="00D8586B" w:rsidP="00563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A602" w14:textId="26F19077" w:rsidR="00D8586B" w:rsidRPr="008E2C93" w:rsidRDefault="00D8586B" w:rsidP="004322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·</w:t>
            </w:r>
            <w:r w:rsidR="004322E6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6C41" w14:textId="00A3C4F4" w:rsidR="00D8586B" w:rsidRPr="008E2C93" w:rsidRDefault="00D8586B" w:rsidP="00563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="005630A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9EB4" w14:textId="23C53522" w:rsidR="00D8586B" w:rsidRPr="008E2C93" w:rsidRDefault="005630AE" w:rsidP="00D85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·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35DB" w14:textId="1240A847" w:rsidR="00D8586B" w:rsidRPr="008E2C93" w:rsidRDefault="00D8586B" w:rsidP="00D858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E84A65" w:rsidRPr="008E2C93" w14:paraId="76EA1D8C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6E1F" w14:textId="77777777" w:rsidR="00E84A65" w:rsidRPr="008E2C93" w:rsidRDefault="00E84A65" w:rsidP="00E8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on (m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58A0" w14:textId="0580C1BD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E943" w14:textId="70B978A4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1FD" w14:textId="015EFA7A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87CD" w14:textId="48D565A2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827D" w14:textId="10D8F0FE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C608" w14:textId="7CA2F54B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0BD5" w14:textId="00D09EE9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A593" w14:textId="151923E6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BEEA" w14:textId="3842DD49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C790" w14:textId="66E5133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ADC4" w14:textId="5A0BDC9E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00E3" w14:textId="7C7CB8B1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BF4A" w14:textId="6D8F2A5A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84A65" w:rsidRPr="008E2C93" w14:paraId="0698A815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6F63" w14:textId="77777777" w:rsidR="00E84A65" w:rsidRPr="008E2C93" w:rsidRDefault="00E84A65" w:rsidP="00E8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folate (µ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E62E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5BEA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D462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8C2A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1BEB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FF75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F35C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F1AE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7136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E5A8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2AFC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CDED" w14:textId="7777777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E8C5" w14:textId="6EEB375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84A65" w:rsidRPr="008E2C93" w14:paraId="77063187" w14:textId="77777777" w:rsidTr="00B6192E">
        <w:trPr>
          <w:trHeight w:val="255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F14A" w14:textId="77777777" w:rsidR="00E84A65" w:rsidRPr="008E2C93" w:rsidRDefault="00E84A65" w:rsidP="00E84A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 D (µg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7E8D" w14:textId="44D6E978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9275" w14:textId="156BF49D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64EE" w14:textId="6986F0DA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AA71" w14:textId="4C40495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A2CC" w14:textId="14AD0513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153E" w14:textId="7383135B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E104" w14:textId="0785F087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02BD" w14:textId="342381B9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CD8D" w14:textId="608812E3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93C" w14:textId="21AB820C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9C8" w14:textId="278003C8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6895" w14:textId="135D8F4F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D766" w14:textId="111466EB" w:rsidR="00E84A65" w:rsidRPr="008E2C93" w:rsidRDefault="00E84A65" w:rsidP="00E84A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3C53FE"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E2C93"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</w:tr>
    </w:tbl>
    <w:p w14:paraId="2A6D085D" w14:textId="77777777" w:rsidR="00602EB5" w:rsidRPr="008E2C93" w:rsidRDefault="00602EB5" w:rsidP="00636BF6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CB97AC9" w14:textId="028D524B" w:rsidR="00491215" w:rsidRPr="008E2C93" w:rsidRDefault="00C71B42" w:rsidP="00666177">
      <w:pPr>
        <w:rPr>
          <w:rFonts w:ascii="Times New Roman" w:hAnsi="Times New Roman" w:cs="Times New Roman"/>
          <w:sz w:val="16"/>
          <w:szCs w:val="16"/>
        </w:rPr>
      </w:pPr>
      <w:r w:rsidRPr="008E2C93">
        <w:rPr>
          <w:rFonts w:ascii="Times New Roman" w:hAnsi="Times New Roman" w:cs="Times New Roman"/>
          <w:sz w:val="16"/>
          <w:szCs w:val="16"/>
        </w:rPr>
        <w:t>*Slope represents the change in nutrient intake (per unit specified) for each 10% increase in GDP.</w:t>
      </w:r>
    </w:p>
    <w:p w14:paraId="76FBCF59" w14:textId="48F07ED3" w:rsidR="00B6192E" w:rsidRPr="008E2C93" w:rsidRDefault="00B6192E" w:rsidP="001E5715">
      <w:pPr>
        <w:rPr>
          <w:rFonts w:ascii="Times New Roman" w:hAnsi="Times New Roman" w:cs="Times New Roman"/>
          <w:sz w:val="16"/>
          <w:szCs w:val="16"/>
        </w:rPr>
      </w:pPr>
      <w:r w:rsidRPr="008E2C93">
        <w:rPr>
          <w:rFonts w:ascii="Times New Roman" w:hAnsi="Times New Roman" w:cs="Times New Roman"/>
          <w:sz w:val="16"/>
          <w:szCs w:val="16"/>
        </w:rPr>
        <w:t>**</w:t>
      </w:r>
      <w:r w:rsidRPr="008E2C93">
        <w:rPr>
          <w:rFonts w:ascii="Times New Roman" w:hAnsi="Times New Roman" w:cs="Times New Roman"/>
          <w:sz w:val="16"/>
          <w:szCs w:val="16"/>
          <w:lang w:val="en-US"/>
        </w:rPr>
        <w:t xml:space="preserve"> P-value </w:t>
      </w:r>
      <w:r w:rsidR="001E5715">
        <w:rPr>
          <w:rFonts w:ascii="Times New Roman" w:hAnsi="Times New Roman" w:cs="Times New Roman"/>
          <w:sz w:val="16"/>
          <w:szCs w:val="16"/>
          <w:lang w:val="en-US"/>
        </w:rPr>
        <w:t>for</w:t>
      </w:r>
      <w:r w:rsidRPr="008E2C93">
        <w:rPr>
          <w:rFonts w:ascii="Times New Roman" w:hAnsi="Times New Roman" w:cs="Times New Roman"/>
          <w:sz w:val="16"/>
          <w:szCs w:val="16"/>
          <w:lang w:val="en-US"/>
        </w:rPr>
        <w:t xml:space="preserve"> difference between</w:t>
      </w:r>
      <w:r w:rsidR="001E5715">
        <w:rPr>
          <w:rFonts w:ascii="Times New Roman" w:hAnsi="Times New Roman" w:cs="Times New Roman"/>
          <w:sz w:val="16"/>
          <w:szCs w:val="16"/>
          <w:lang w:val="en-US"/>
        </w:rPr>
        <w:t xml:space="preserve"> men and women in the association between education and nutrient intake, formally tested by the inclusion of the interaction between education group and sex.</w:t>
      </w:r>
      <w:r w:rsidRPr="008E2C9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sectPr w:rsidR="00B6192E" w:rsidRPr="008E2C93" w:rsidSect="00735086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A22D0A" w14:textId="77777777" w:rsidR="00767217" w:rsidRDefault="00767217" w:rsidP="00AB3DDE">
      <w:pPr>
        <w:spacing w:after="0" w:line="240" w:lineRule="auto"/>
      </w:pPr>
      <w:r>
        <w:separator/>
      </w:r>
    </w:p>
  </w:endnote>
  <w:endnote w:type="continuationSeparator" w:id="0">
    <w:p w14:paraId="458FFADB" w14:textId="77777777" w:rsidR="00767217" w:rsidRDefault="00767217" w:rsidP="00AB3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B151A7" w14:textId="77777777" w:rsidR="00767217" w:rsidRDefault="00767217" w:rsidP="00AB3DDE">
      <w:pPr>
        <w:spacing w:after="0" w:line="240" w:lineRule="auto"/>
      </w:pPr>
      <w:r>
        <w:separator/>
      </w:r>
    </w:p>
  </w:footnote>
  <w:footnote w:type="continuationSeparator" w:id="0">
    <w:p w14:paraId="3B7F300F" w14:textId="77777777" w:rsidR="00767217" w:rsidRDefault="00767217" w:rsidP="00AB3D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945F76" w14:textId="77777777" w:rsidR="00FF7384" w:rsidRDefault="00FF73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36C6C"/>
    <w:multiLevelType w:val="hybridMultilevel"/>
    <w:tmpl w:val="B9465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A5CD5"/>
    <w:multiLevelType w:val="hybridMultilevel"/>
    <w:tmpl w:val="604E1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A06190"/>
    <w:multiLevelType w:val="hybridMultilevel"/>
    <w:tmpl w:val="148E1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B5332C"/>
    <w:multiLevelType w:val="hybridMultilevel"/>
    <w:tmpl w:val="9B4059DC"/>
    <w:lvl w:ilvl="0" w:tplc="B3263B4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NewRomanPS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E23277"/>
    <w:multiLevelType w:val="hybridMultilevel"/>
    <w:tmpl w:val="9E0A5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C22120"/>
    <w:multiLevelType w:val="hybridMultilevel"/>
    <w:tmpl w:val="A4B2D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18733B"/>
    <w:multiLevelType w:val="hybridMultilevel"/>
    <w:tmpl w:val="034C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200D83"/>
    <w:multiLevelType w:val="hybridMultilevel"/>
    <w:tmpl w:val="1DC68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x5p2t0pd59zte2pwev9x5629d5d9xfz0w9&quot;&gt;DIET SURVEYS-GAPS &amp;amp; NUTRIENTS PAPER&lt;record-ids&gt;&lt;item&gt;1&lt;/item&gt;&lt;item&gt;14&lt;/item&gt;&lt;item&gt;152&lt;/item&gt;&lt;item&gt;159&lt;/item&gt;&lt;item&gt;195&lt;/item&gt;&lt;item&gt;209&lt;/item&gt;&lt;item&gt;211&lt;/item&gt;&lt;item&gt;213&lt;/item&gt;&lt;item&gt;230&lt;/item&gt;&lt;item&gt;244&lt;/item&gt;&lt;item&gt;245&lt;/item&gt;&lt;item&gt;246&lt;/item&gt;&lt;item&gt;247&lt;/item&gt;&lt;item&gt;248&lt;/item&gt;&lt;item&gt;249&lt;/item&gt;&lt;item&gt;252&lt;/item&gt;&lt;item&gt;253&lt;/item&gt;&lt;item&gt;254&lt;/item&gt;&lt;/record-ids&gt;&lt;/item&gt;&lt;/Libraries&gt;"/>
  </w:docVars>
  <w:rsids>
    <w:rsidRoot w:val="00044374"/>
    <w:rsid w:val="00001C66"/>
    <w:rsid w:val="00005783"/>
    <w:rsid w:val="0000668A"/>
    <w:rsid w:val="000069F5"/>
    <w:rsid w:val="0001080C"/>
    <w:rsid w:val="00011315"/>
    <w:rsid w:val="0001192F"/>
    <w:rsid w:val="00012062"/>
    <w:rsid w:val="000135D0"/>
    <w:rsid w:val="000143D2"/>
    <w:rsid w:val="00015177"/>
    <w:rsid w:val="00016CD1"/>
    <w:rsid w:val="000222C5"/>
    <w:rsid w:val="00030BF4"/>
    <w:rsid w:val="0003260B"/>
    <w:rsid w:val="00035671"/>
    <w:rsid w:val="000409D2"/>
    <w:rsid w:val="00040BE3"/>
    <w:rsid w:val="000412EE"/>
    <w:rsid w:val="00041DA6"/>
    <w:rsid w:val="00044374"/>
    <w:rsid w:val="00045893"/>
    <w:rsid w:val="00046084"/>
    <w:rsid w:val="000472A7"/>
    <w:rsid w:val="00050DB5"/>
    <w:rsid w:val="00051BC1"/>
    <w:rsid w:val="0005313F"/>
    <w:rsid w:val="00055BAE"/>
    <w:rsid w:val="000630B3"/>
    <w:rsid w:val="00066772"/>
    <w:rsid w:val="00066F0F"/>
    <w:rsid w:val="00067066"/>
    <w:rsid w:val="00071440"/>
    <w:rsid w:val="00075C4C"/>
    <w:rsid w:val="0007797B"/>
    <w:rsid w:val="00077CA8"/>
    <w:rsid w:val="000801E5"/>
    <w:rsid w:val="00081182"/>
    <w:rsid w:val="00085416"/>
    <w:rsid w:val="0009016C"/>
    <w:rsid w:val="00090319"/>
    <w:rsid w:val="00093B59"/>
    <w:rsid w:val="00094ED2"/>
    <w:rsid w:val="000966B3"/>
    <w:rsid w:val="000978B5"/>
    <w:rsid w:val="00097CB0"/>
    <w:rsid w:val="000A6FB1"/>
    <w:rsid w:val="000B067F"/>
    <w:rsid w:val="000B16D0"/>
    <w:rsid w:val="000B21AF"/>
    <w:rsid w:val="000B34D5"/>
    <w:rsid w:val="000B3FB9"/>
    <w:rsid w:val="000B4545"/>
    <w:rsid w:val="000B483C"/>
    <w:rsid w:val="000B7E08"/>
    <w:rsid w:val="000C0548"/>
    <w:rsid w:val="000C3BE9"/>
    <w:rsid w:val="000D16BD"/>
    <w:rsid w:val="000D1C43"/>
    <w:rsid w:val="000D7DF3"/>
    <w:rsid w:val="000E73D6"/>
    <w:rsid w:val="000E7A35"/>
    <w:rsid w:val="00104E1A"/>
    <w:rsid w:val="001102A5"/>
    <w:rsid w:val="00111FB2"/>
    <w:rsid w:val="00113F09"/>
    <w:rsid w:val="00114E8E"/>
    <w:rsid w:val="00123195"/>
    <w:rsid w:val="0012421D"/>
    <w:rsid w:val="00136727"/>
    <w:rsid w:val="00136E71"/>
    <w:rsid w:val="00144B5D"/>
    <w:rsid w:val="00151F70"/>
    <w:rsid w:val="00155546"/>
    <w:rsid w:val="0015796F"/>
    <w:rsid w:val="00170416"/>
    <w:rsid w:val="001742E9"/>
    <w:rsid w:val="00175652"/>
    <w:rsid w:val="00175730"/>
    <w:rsid w:val="001844A2"/>
    <w:rsid w:val="00186B36"/>
    <w:rsid w:val="001957BC"/>
    <w:rsid w:val="001A2313"/>
    <w:rsid w:val="001A3561"/>
    <w:rsid w:val="001A5FBF"/>
    <w:rsid w:val="001A6316"/>
    <w:rsid w:val="001B3A88"/>
    <w:rsid w:val="001B4302"/>
    <w:rsid w:val="001C0EC2"/>
    <w:rsid w:val="001C16D5"/>
    <w:rsid w:val="001C2DB1"/>
    <w:rsid w:val="001C2F63"/>
    <w:rsid w:val="001C3084"/>
    <w:rsid w:val="001C3D84"/>
    <w:rsid w:val="001C445F"/>
    <w:rsid w:val="001C4634"/>
    <w:rsid w:val="001D34C8"/>
    <w:rsid w:val="001D763C"/>
    <w:rsid w:val="001E0145"/>
    <w:rsid w:val="001E0E68"/>
    <w:rsid w:val="001E5715"/>
    <w:rsid w:val="001E6E40"/>
    <w:rsid w:val="001E7254"/>
    <w:rsid w:val="001F114B"/>
    <w:rsid w:val="001F18A0"/>
    <w:rsid w:val="001F42C0"/>
    <w:rsid w:val="001F7AFB"/>
    <w:rsid w:val="00200030"/>
    <w:rsid w:val="00202968"/>
    <w:rsid w:val="002038F2"/>
    <w:rsid w:val="00203931"/>
    <w:rsid w:val="00203EAF"/>
    <w:rsid w:val="00210CA7"/>
    <w:rsid w:val="0022122F"/>
    <w:rsid w:val="0022155E"/>
    <w:rsid w:val="00222BEA"/>
    <w:rsid w:val="0022428D"/>
    <w:rsid w:val="00225CCE"/>
    <w:rsid w:val="002270D9"/>
    <w:rsid w:val="00227631"/>
    <w:rsid w:val="0023316F"/>
    <w:rsid w:val="002351A4"/>
    <w:rsid w:val="00236C22"/>
    <w:rsid w:val="0023766F"/>
    <w:rsid w:val="002407EA"/>
    <w:rsid w:val="002422E8"/>
    <w:rsid w:val="002537CA"/>
    <w:rsid w:val="0025506D"/>
    <w:rsid w:val="0026029D"/>
    <w:rsid w:val="00264789"/>
    <w:rsid w:val="002656FC"/>
    <w:rsid w:val="002664F3"/>
    <w:rsid w:val="00270D2B"/>
    <w:rsid w:val="002712C7"/>
    <w:rsid w:val="00273D74"/>
    <w:rsid w:val="00276A14"/>
    <w:rsid w:val="0027709D"/>
    <w:rsid w:val="002772AE"/>
    <w:rsid w:val="002805C1"/>
    <w:rsid w:val="00280E92"/>
    <w:rsid w:val="00281CB4"/>
    <w:rsid w:val="00283F75"/>
    <w:rsid w:val="002864C6"/>
    <w:rsid w:val="00286892"/>
    <w:rsid w:val="00287CBD"/>
    <w:rsid w:val="00291047"/>
    <w:rsid w:val="00294171"/>
    <w:rsid w:val="00295FDB"/>
    <w:rsid w:val="002A1FB4"/>
    <w:rsid w:val="002A2787"/>
    <w:rsid w:val="002A32FA"/>
    <w:rsid w:val="002A7027"/>
    <w:rsid w:val="002A70A8"/>
    <w:rsid w:val="002A72E7"/>
    <w:rsid w:val="002B65B1"/>
    <w:rsid w:val="002C5760"/>
    <w:rsid w:val="002D0D30"/>
    <w:rsid w:val="002D3060"/>
    <w:rsid w:val="002D6DE9"/>
    <w:rsid w:val="002D7697"/>
    <w:rsid w:val="002E263E"/>
    <w:rsid w:val="002E57B6"/>
    <w:rsid w:val="002E7076"/>
    <w:rsid w:val="002F76DA"/>
    <w:rsid w:val="00310A9B"/>
    <w:rsid w:val="0031321C"/>
    <w:rsid w:val="0032433D"/>
    <w:rsid w:val="0033208E"/>
    <w:rsid w:val="00334578"/>
    <w:rsid w:val="0033658E"/>
    <w:rsid w:val="00336E3A"/>
    <w:rsid w:val="00346498"/>
    <w:rsid w:val="003608F0"/>
    <w:rsid w:val="0036115C"/>
    <w:rsid w:val="0036189F"/>
    <w:rsid w:val="003635C5"/>
    <w:rsid w:val="00374483"/>
    <w:rsid w:val="00381089"/>
    <w:rsid w:val="00381E4B"/>
    <w:rsid w:val="00390952"/>
    <w:rsid w:val="003944A5"/>
    <w:rsid w:val="003A7F12"/>
    <w:rsid w:val="003B0D72"/>
    <w:rsid w:val="003B273C"/>
    <w:rsid w:val="003B522F"/>
    <w:rsid w:val="003B5F07"/>
    <w:rsid w:val="003B622C"/>
    <w:rsid w:val="003B7928"/>
    <w:rsid w:val="003C347A"/>
    <w:rsid w:val="003C53FE"/>
    <w:rsid w:val="003D43DC"/>
    <w:rsid w:val="003D5343"/>
    <w:rsid w:val="003D7172"/>
    <w:rsid w:val="003D7B40"/>
    <w:rsid w:val="003E0980"/>
    <w:rsid w:val="003E7EEC"/>
    <w:rsid w:val="003F00FC"/>
    <w:rsid w:val="003F6B83"/>
    <w:rsid w:val="003F7014"/>
    <w:rsid w:val="004043BF"/>
    <w:rsid w:val="004050AB"/>
    <w:rsid w:val="004067F3"/>
    <w:rsid w:val="0040684B"/>
    <w:rsid w:val="00410172"/>
    <w:rsid w:val="004101CD"/>
    <w:rsid w:val="004113EC"/>
    <w:rsid w:val="00414DC8"/>
    <w:rsid w:val="0041563E"/>
    <w:rsid w:val="00421A7A"/>
    <w:rsid w:val="00421BA7"/>
    <w:rsid w:val="0042382E"/>
    <w:rsid w:val="004259B5"/>
    <w:rsid w:val="00426C70"/>
    <w:rsid w:val="00427B27"/>
    <w:rsid w:val="004322E6"/>
    <w:rsid w:val="00433A30"/>
    <w:rsid w:val="0043510B"/>
    <w:rsid w:val="00436882"/>
    <w:rsid w:val="00440923"/>
    <w:rsid w:val="00442633"/>
    <w:rsid w:val="00444272"/>
    <w:rsid w:val="00447596"/>
    <w:rsid w:val="00451F96"/>
    <w:rsid w:val="00454943"/>
    <w:rsid w:val="0045787E"/>
    <w:rsid w:val="00457A9D"/>
    <w:rsid w:val="00461109"/>
    <w:rsid w:val="0046243E"/>
    <w:rsid w:val="00463905"/>
    <w:rsid w:val="00466D3B"/>
    <w:rsid w:val="004709F6"/>
    <w:rsid w:val="00470B62"/>
    <w:rsid w:val="0047100D"/>
    <w:rsid w:val="00480110"/>
    <w:rsid w:val="00481C5C"/>
    <w:rsid w:val="00482AE7"/>
    <w:rsid w:val="00490252"/>
    <w:rsid w:val="00490C39"/>
    <w:rsid w:val="00491215"/>
    <w:rsid w:val="00495054"/>
    <w:rsid w:val="004957CC"/>
    <w:rsid w:val="00495C98"/>
    <w:rsid w:val="00497579"/>
    <w:rsid w:val="004A17B4"/>
    <w:rsid w:val="004A2339"/>
    <w:rsid w:val="004B28BC"/>
    <w:rsid w:val="004B4ED4"/>
    <w:rsid w:val="004B72EE"/>
    <w:rsid w:val="004B7912"/>
    <w:rsid w:val="004C025F"/>
    <w:rsid w:val="004C324E"/>
    <w:rsid w:val="004C7A56"/>
    <w:rsid w:val="004C7BB0"/>
    <w:rsid w:val="004D0405"/>
    <w:rsid w:val="004D267C"/>
    <w:rsid w:val="004D4A4A"/>
    <w:rsid w:val="004D7945"/>
    <w:rsid w:val="004E19C2"/>
    <w:rsid w:val="004E739B"/>
    <w:rsid w:val="004F20C6"/>
    <w:rsid w:val="004F4D48"/>
    <w:rsid w:val="004F4DC1"/>
    <w:rsid w:val="004F7CA7"/>
    <w:rsid w:val="00507EAA"/>
    <w:rsid w:val="0051182A"/>
    <w:rsid w:val="00514F27"/>
    <w:rsid w:val="00521612"/>
    <w:rsid w:val="00524A15"/>
    <w:rsid w:val="005252E3"/>
    <w:rsid w:val="00527061"/>
    <w:rsid w:val="005312CE"/>
    <w:rsid w:val="00531819"/>
    <w:rsid w:val="00533FD1"/>
    <w:rsid w:val="0053554C"/>
    <w:rsid w:val="00552367"/>
    <w:rsid w:val="00553A4C"/>
    <w:rsid w:val="005630AE"/>
    <w:rsid w:val="00564C87"/>
    <w:rsid w:val="00567B34"/>
    <w:rsid w:val="00574731"/>
    <w:rsid w:val="00580BAD"/>
    <w:rsid w:val="00582FE8"/>
    <w:rsid w:val="00583D66"/>
    <w:rsid w:val="0058784E"/>
    <w:rsid w:val="0059107D"/>
    <w:rsid w:val="00592882"/>
    <w:rsid w:val="00593708"/>
    <w:rsid w:val="00594932"/>
    <w:rsid w:val="00597231"/>
    <w:rsid w:val="005A547C"/>
    <w:rsid w:val="005A5FA2"/>
    <w:rsid w:val="005A7868"/>
    <w:rsid w:val="005B15BD"/>
    <w:rsid w:val="005B51A2"/>
    <w:rsid w:val="005B68C5"/>
    <w:rsid w:val="005C26F0"/>
    <w:rsid w:val="005C64D1"/>
    <w:rsid w:val="005C658C"/>
    <w:rsid w:val="005D1A64"/>
    <w:rsid w:val="005D2F63"/>
    <w:rsid w:val="005D630E"/>
    <w:rsid w:val="005D6475"/>
    <w:rsid w:val="005D70DD"/>
    <w:rsid w:val="005E5C36"/>
    <w:rsid w:val="005E6CFC"/>
    <w:rsid w:val="005F038C"/>
    <w:rsid w:val="005F3914"/>
    <w:rsid w:val="005F4031"/>
    <w:rsid w:val="005F5A2A"/>
    <w:rsid w:val="00602EB5"/>
    <w:rsid w:val="006061C6"/>
    <w:rsid w:val="00606D61"/>
    <w:rsid w:val="00610D83"/>
    <w:rsid w:val="0061277E"/>
    <w:rsid w:val="0061710F"/>
    <w:rsid w:val="006255ED"/>
    <w:rsid w:val="006258E1"/>
    <w:rsid w:val="00625B98"/>
    <w:rsid w:val="00626E24"/>
    <w:rsid w:val="006302AF"/>
    <w:rsid w:val="006309FB"/>
    <w:rsid w:val="00631B4B"/>
    <w:rsid w:val="00632C97"/>
    <w:rsid w:val="00634C8D"/>
    <w:rsid w:val="00634FFF"/>
    <w:rsid w:val="00636BF6"/>
    <w:rsid w:val="00637E8A"/>
    <w:rsid w:val="0064173D"/>
    <w:rsid w:val="00650989"/>
    <w:rsid w:val="0066385B"/>
    <w:rsid w:val="00663BC0"/>
    <w:rsid w:val="00665269"/>
    <w:rsid w:val="00666177"/>
    <w:rsid w:val="00666930"/>
    <w:rsid w:val="00673025"/>
    <w:rsid w:val="00677279"/>
    <w:rsid w:val="00680F64"/>
    <w:rsid w:val="00682076"/>
    <w:rsid w:val="0068265A"/>
    <w:rsid w:val="0069240A"/>
    <w:rsid w:val="006941A3"/>
    <w:rsid w:val="006959D3"/>
    <w:rsid w:val="006960A8"/>
    <w:rsid w:val="006A1DF0"/>
    <w:rsid w:val="006B10AA"/>
    <w:rsid w:val="006B14B5"/>
    <w:rsid w:val="006C2A92"/>
    <w:rsid w:val="006C3343"/>
    <w:rsid w:val="006C5BCD"/>
    <w:rsid w:val="006C7F1D"/>
    <w:rsid w:val="006D2B48"/>
    <w:rsid w:val="006D2FFD"/>
    <w:rsid w:val="006D4276"/>
    <w:rsid w:val="006D6BFA"/>
    <w:rsid w:val="006E7733"/>
    <w:rsid w:val="006F3BCA"/>
    <w:rsid w:val="006F427E"/>
    <w:rsid w:val="006F5A15"/>
    <w:rsid w:val="006F5BD7"/>
    <w:rsid w:val="006F6C4B"/>
    <w:rsid w:val="006F7052"/>
    <w:rsid w:val="00704CC8"/>
    <w:rsid w:val="007112BF"/>
    <w:rsid w:val="00712C83"/>
    <w:rsid w:val="00715B1E"/>
    <w:rsid w:val="007160B6"/>
    <w:rsid w:val="00720957"/>
    <w:rsid w:val="007246A3"/>
    <w:rsid w:val="00730512"/>
    <w:rsid w:val="0073076A"/>
    <w:rsid w:val="0073331F"/>
    <w:rsid w:val="00734B10"/>
    <w:rsid w:val="00734B20"/>
    <w:rsid w:val="00735086"/>
    <w:rsid w:val="00742798"/>
    <w:rsid w:val="00743DC6"/>
    <w:rsid w:val="00744160"/>
    <w:rsid w:val="00744FB4"/>
    <w:rsid w:val="007464B0"/>
    <w:rsid w:val="00750ACA"/>
    <w:rsid w:val="00751AB2"/>
    <w:rsid w:val="007626DF"/>
    <w:rsid w:val="00763768"/>
    <w:rsid w:val="00767217"/>
    <w:rsid w:val="00771131"/>
    <w:rsid w:val="00771C8E"/>
    <w:rsid w:val="007720C1"/>
    <w:rsid w:val="0077227D"/>
    <w:rsid w:val="00784854"/>
    <w:rsid w:val="007926AD"/>
    <w:rsid w:val="00793094"/>
    <w:rsid w:val="00794B5E"/>
    <w:rsid w:val="007951B5"/>
    <w:rsid w:val="0079525E"/>
    <w:rsid w:val="007A27CA"/>
    <w:rsid w:val="007A2F2F"/>
    <w:rsid w:val="007A5F76"/>
    <w:rsid w:val="007A69CD"/>
    <w:rsid w:val="007A7463"/>
    <w:rsid w:val="007B12C4"/>
    <w:rsid w:val="007B14B8"/>
    <w:rsid w:val="007C57A5"/>
    <w:rsid w:val="007C58BB"/>
    <w:rsid w:val="007D1C4E"/>
    <w:rsid w:val="007D330F"/>
    <w:rsid w:val="007D3E8A"/>
    <w:rsid w:val="007D598C"/>
    <w:rsid w:val="007D789D"/>
    <w:rsid w:val="007D7A41"/>
    <w:rsid w:val="007E0DC7"/>
    <w:rsid w:val="007E1493"/>
    <w:rsid w:val="007E495A"/>
    <w:rsid w:val="007E6C66"/>
    <w:rsid w:val="007F2EF7"/>
    <w:rsid w:val="007F3E20"/>
    <w:rsid w:val="007F6973"/>
    <w:rsid w:val="008007FD"/>
    <w:rsid w:val="0080096F"/>
    <w:rsid w:val="008054A3"/>
    <w:rsid w:val="0080753A"/>
    <w:rsid w:val="008106D7"/>
    <w:rsid w:val="0081230E"/>
    <w:rsid w:val="00814835"/>
    <w:rsid w:val="008164A8"/>
    <w:rsid w:val="00821C2C"/>
    <w:rsid w:val="00821FF0"/>
    <w:rsid w:val="008225F8"/>
    <w:rsid w:val="00823179"/>
    <w:rsid w:val="00823A1F"/>
    <w:rsid w:val="00823E04"/>
    <w:rsid w:val="008240A5"/>
    <w:rsid w:val="00827E6D"/>
    <w:rsid w:val="0083126E"/>
    <w:rsid w:val="008339E5"/>
    <w:rsid w:val="00834371"/>
    <w:rsid w:val="00834BF4"/>
    <w:rsid w:val="0083614E"/>
    <w:rsid w:val="00840972"/>
    <w:rsid w:val="008416A0"/>
    <w:rsid w:val="00843ECD"/>
    <w:rsid w:val="008445AE"/>
    <w:rsid w:val="00844B6E"/>
    <w:rsid w:val="008521AC"/>
    <w:rsid w:val="00857F13"/>
    <w:rsid w:val="00860562"/>
    <w:rsid w:val="0086172E"/>
    <w:rsid w:val="008620FD"/>
    <w:rsid w:val="0087415A"/>
    <w:rsid w:val="00875220"/>
    <w:rsid w:val="00876A97"/>
    <w:rsid w:val="00881394"/>
    <w:rsid w:val="00883C45"/>
    <w:rsid w:val="008908E2"/>
    <w:rsid w:val="00890976"/>
    <w:rsid w:val="00891E30"/>
    <w:rsid w:val="0089220F"/>
    <w:rsid w:val="00893D43"/>
    <w:rsid w:val="008A0785"/>
    <w:rsid w:val="008A0795"/>
    <w:rsid w:val="008A10CA"/>
    <w:rsid w:val="008A2A01"/>
    <w:rsid w:val="008A2F33"/>
    <w:rsid w:val="008A6CB6"/>
    <w:rsid w:val="008A7D7E"/>
    <w:rsid w:val="008B04AD"/>
    <w:rsid w:val="008B55EB"/>
    <w:rsid w:val="008C12D0"/>
    <w:rsid w:val="008C1594"/>
    <w:rsid w:val="008C4CDF"/>
    <w:rsid w:val="008C50F7"/>
    <w:rsid w:val="008C7211"/>
    <w:rsid w:val="008D248A"/>
    <w:rsid w:val="008D5AF9"/>
    <w:rsid w:val="008D60E3"/>
    <w:rsid w:val="008D77D4"/>
    <w:rsid w:val="008D7C7D"/>
    <w:rsid w:val="008E1829"/>
    <w:rsid w:val="008E2C93"/>
    <w:rsid w:val="008E2E17"/>
    <w:rsid w:val="008F1D00"/>
    <w:rsid w:val="008F55D1"/>
    <w:rsid w:val="008F733F"/>
    <w:rsid w:val="0091262F"/>
    <w:rsid w:val="00912B07"/>
    <w:rsid w:val="009154E8"/>
    <w:rsid w:val="00921171"/>
    <w:rsid w:val="0092204F"/>
    <w:rsid w:val="009271CD"/>
    <w:rsid w:val="009304AE"/>
    <w:rsid w:val="0093155C"/>
    <w:rsid w:val="00935333"/>
    <w:rsid w:val="00943003"/>
    <w:rsid w:val="00943750"/>
    <w:rsid w:val="00946F6F"/>
    <w:rsid w:val="009508EB"/>
    <w:rsid w:val="00951F66"/>
    <w:rsid w:val="00953D3D"/>
    <w:rsid w:val="00955192"/>
    <w:rsid w:val="00955917"/>
    <w:rsid w:val="00957C47"/>
    <w:rsid w:val="0096256E"/>
    <w:rsid w:val="009630ED"/>
    <w:rsid w:val="009632C9"/>
    <w:rsid w:val="009632CC"/>
    <w:rsid w:val="0096556C"/>
    <w:rsid w:val="009665B6"/>
    <w:rsid w:val="00971E85"/>
    <w:rsid w:val="0098167B"/>
    <w:rsid w:val="0098467D"/>
    <w:rsid w:val="00985112"/>
    <w:rsid w:val="00990DA0"/>
    <w:rsid w:val="00995EE2"/>
    <w:rsid w:val="00996BDC"/>
    <w:rsid w:val="00996C91"/>
    <w:rsid w:val="00997BC1"/>
    <w:rsid w:val="009A082E"/>
    <w:rsid w:val="009A11ED"/>
    <w:rsid w:val="009A5C0E"/>
    <w:rsid w:val="009A6DB3"/>
    <w:rsid w:val="009B51D2"/>
    <w:rsid w:val="009C0C43"/>
    <w:rsid w:val="009C4373"/>
    <w:rsid w:val="009C52E7"/>
    <w:rsid w:val="009E09CF"/>
    <w:rsid w:val="009E52E2"/>
    <w:rsid w:val="009E59F3"/>
    <w:rsid w:val="009E5B50"/>
    <w:rsid w:val="00A03595"/>
    <w:rsid w:val="00A03D05"/>
    <w:rsid w:val="00A136E0"/>
    <w:rsid w:val="00A14313"/>
    <w:rsid w:val="00A15CF3"/>
    <w:rsid w:val="00A2301C"/>
    <w:rsid w:val="00A246E0"/>
    <w:rsid w:val="00A2496C"/>
    <w:rsid w:val="00A2570D"/>
    <w:rsid w:val="00A25F47"/>
    <w:rsid w:val="00A2610A"/>
    <w:rsid w:val="00A27B8D"/>
    <w:rsid w:val="00A3017A"/>
    <w:rsid w:val="00A32980"/>
    <w:rsid w:val="00A33097"/>
    <w:rsid w:val="00A33A79"/>
    <w:rsid w:val="00A3545E"/>
    <w:rsid w:val="00A371B1"/>
    <w:rsid w:val="00A4301F"/>
    <w:rsid w:val="00A432BF"/>
    <w:rsid w:val="00A47A17"/>
    <w:rsid w:val="00A501E4"/>
    <w:rsid w:val="00A5138A"/>
    <w:rsid w:val="00A52419"/>
    <w:rsid w:val="00A52753"/>
    <w:rsid w:val="00A52EAA"/>
    <w:rsid w:val="00A552F4"/>
    <w:rsid w:val="00A56492"/>
    <w:rsid w:val="00A5727A"/>
    <w:rsid w:val="00A57309"/>
    <w:rsid w:val="00A6063C"/>
    <w:rsid w:val="00A63470"/>
    <w:rsid w:val="00A70099"/>
    <w:rsid w:val="00A71EF5"/>
    <w:rsid w:val="00A7408D"/>
    <w:rsid w:val="00A7596C"/>
    <w:rsid w:val="00A776E1"/>
    <w:rsid w:val="00A81AD5"/>
    <w:rsid w:val="00A827F2"/>
    <w:rsid w:val="00A82FC0"/>
    <w:rsid w:val="00A83B79"/>
    <w:rsid w:val="00A85FD3"/>
    <w:rsid w:val="00A87741"/>
    <w:rsid w:val="00A91407"/>
    <w:rsid w:val="00A91604"/>
    <w:rsid w:val="00A91E4B"/>
    <w:rsid w:val="00A92019"/>
    <w:rsid w:val="00A93E48"/>
    <w:rsid w:val="00AA6A0C"/>
    <w:rsid w:val="00AB3DDE"/>
    <w:rsid w:val="00AB6A8A"/>
    <w:rsid w:val="00AB7B6E"/>
    <w:rsid w:val="00AC0B7D"/>
    <w:rsid w:val="00AC38C2"/>
    <w:rsid w:val="00AC48F2"/>
    <w:rsid w:val="00AC576D"/>
    <w:rsid w:val="00AC5CD7"/>
    <w:rsid w:val="00AC5FA5"/>
    <w:rsid w:val="00AC7BF5"/>
    <w:rsid w:val="00AD7559"/>
    <w:rsid w:val="00AE121A"/>
    <w:rsid w:val="00AE2C5C"/>
    <w:rsid w:val="00AE6128"/>
    <w:rsid w:val="00AE7A56"/>
    <w:rsid w:val="00AE7DF2"/>
    <w:rsid w:val="00AF0F21"/>
    <w:rsid w:val="00AF5818"/>
    <w:rsid w:val="00B040E3"/>
    <w:rsid w:val="00B04134"/>
    <w:rsid w:val="00B04C37"/>
    <w:rsid w:val="00B116E6"/>
    <w:rsid w:val="00B1362C"/>
    <w:rsid w:val="00B16D6B"/>
    <w:rsid w:val="00B21CB9"/>
    <w:rsid w:val="00B23715"/>
    <w:rsid w:val="00B279BC"/>
    <w:rsid w:val="00B30968"/>
    <w:rsid w:val="00B317C7"/>
    <w:rsid w:val="00B31F21"/>
    <w:rsid w:val="00B335B6"/>
    <w:rsid w:val="00B336DD"/>
    <w:rsid w:val="00B33873"/>
    <w:rsid w:val="00B37975"/>
    <w:rsid w:val="00B40289"/>
    <w:rsid w:val="00B4045D"/>
    <w:rsid w:val="00B419B4"/>
    <w:rsid w:val="00B50ADE"/>
    <w:rsid w:val="00B5153A"/>
    <w:rsid w:val="00B57173"/>
    <w:rsid w:val="00B577B0"/>
    <w:rsid w:val="00B57D7A"/>
    <w:rsid w:val="00B600A6"/>
    <w:rsid w:val="00B6192E"/>
    <w:rsid w:val="00B64985"/>
    <w:rsid w:val="00B649F9"/>
    <w:rsid w:val="00B71122"/>
    <w:rsid w:val="00B71519"/>
    <w:rsid w:val="00B72711"/>
    <w:rsid w:val="00B74BAC"/>
    <w:rsid w:val="00B779CE"/>
    <w:rsid w:val="00B848A0"/>
    <w:rsid w:val="00B84912"/>
    <w:rsid w:val="00B86828"/>
    <w:rsid w:val="00B87B2B"/>
    <w:rsid w:val="00B90BC8"/>
    <w:rsid w:val="00B918A1"/>
    <w:rsid w:val="00B92090"/>
    <w:rsid w:val="00B95012"/>
    <w:rsid w:val="00B95847"/>
    <w:rsid w:val="00B95F68"/>
    <w:rsid w:val="00B95FC3"/>
    <w:rsid w:val="00B96B6C"/>
    <w:rsid w:val="00BA2D9C"/>
    <w:rsid w:val="00BA57AB"/>
    <w:rsid w:val="00BA5886"/>
    <w:rsid w:val="00BA5C1A"/>
    <w:rsid w:val="00BA5C4D"/>
    <w:rsid w:val="00BA722C"/>
    <w:rsid w:val="00BB372A"/>
    <w:rsid w:val="00BC258A"/>
    <w:rsid w:val="00BC3AB8"/>
    <w:rsid w:val="00BC4560"/>
    <w:rsid w:val="00BD0AB4"/>
    <w:rsid w:val="00BD1429"/>
    <w:rsid w:val="00BD7AB8"/>
    <w:rsid w:val="00BE1C5F"/>
    <w:rsid w:val="00BE38DF"/>
    <w:rsid w:val="00BE59E8"/>
    <w:rsid w:val="00BF0E12"/>
    <w:rsid w:val="00BF222D"/>
    <w:rsid w:val="00BF2E98"/>
    <w:rsid w:val="00C0332D"/>
    <w:rsid w:val="00C069B9"/>
    <w:rsid w:val="00C077FE"/>
    <w:rsid w:val="00C07828"/>
    <w:rsid w:val="00C07FF8"/>
    <w:rsid w:val="00C1024F"/>
    <w:rsid w:val="00C13B32"/>
    <w:rsid w:val="00C17A12"/>
    <w:rsid w:val="00C23153"/>
    <w:rsid w:val="00C232CF"/>
    <w:rsid w:val="00C23887"/>
    <w:rsid w:val="00C23D30"/>
    <w:rsid w:val="00C24E15"/>
    <w:rsid w:val="00C25077"/>
    <w:rsid w:val="00C26329"/>
    <w:rsid w:val="00C301A4"/>
    <w:rsid w:val="00C31AFB"/>
    <w:rsid w:val="00C33862"/>
    <w:rsid w:val="00C35F3F"/>
    <w:rsid w:val="00C42AFA"/>
    <w:rsid w:val="00C43748"/>
    <w:rsid w:val="00C43B88"/>
    <w:rsid w:val="00C516FB"/>
    <w:rsid w:val="00C519DB"/>
    <w:rsid w:val="00C522F1"/>
    <w:rsid w:val="00C54FBF"/>
    <w:rsid w:val="00C617DB"/>
    <w:rsid w:val="00C61BAC"/>
    <w:rsid w:val="00C61DFD"/>
    <w:rsid w:val="00C61FA1"/>
    <w:rsid w:val="00C63181"/>
    <w:rsid w:val="00C64A16"/>
    <w:rsid w:val="00C665C8"/>
    <w:rsid w:val="00C71925"/>
    <w:rsid w:val="00C71B42"/>
    <w:rsid w:val="00C71F0E"/>
    <w:rsid w:val="00C74798"/>
    <w:rsid w:val="00C75CC9"/>
    <w:rsid w:val="00C75D44"/>
    <w:rsid w:val="00C81598"/>
    <w:rsid w:val="00C821E5"/>
    <w:rsid w:val="00C836DF"/>
    <w:rsid w:val="00C86B88"/>
    <w:rsid w:val="00C932EC"/>
    <w:rsid w:val="00C935C0"/>
    <w:rsid w:val="00C95EE4"/>
    <w:rsid w:val="00CA101A"/>
    <w:rsid w:val="00CA514E"/>
    <w:rsid w:val="00CA6779"/>
    <w:rsid w:val="00CA6AF9"/>
    <w:rsid w:val="00CA7AF3"/>
    <w:rsid w:val="00CB00CD"/>
    <w:rsid w:val="00CB149E"/>
    <w:rsid w:val="00CB565A"/>
    <w:rsid w:val="00CB5A2D"/>
    <w:rsid w:val="00CB5E41"/>
    <w:rsid w:val="00CC08F6"/>
    <w:rsid w:val="00CC3395"/>
    <w:rsid w:val="00CC55ED"/>
    <w:rsid w:val="00CC7EDD"/>
    <w:rsid w:val="00CD1158"/>
    <w:rsid w:val="00CD298F"/>
    <w:rsid w:val="00CD2F00"/>
    <w:rsid w:val="00CD3220"/>
    <w:rsid w:val="00CD4542"/>
    <w:rsid w:val="00CD4B05"/>
    <w:rsid w:val="00CD515F"/>
    <w:rsid w:val="00CD5694"/>
    <w:rsid w:val="00CD6388"/>
    <w:rsid w:val="00CE016E"/>
    <w:rsid w:val="00CE063D"/>
    <w:rsid w:val="00CE2EC8"/>
    <w:rsid w:val="00CF1642"/>
    <w:rsid w:val="00CF37B8"/>
    <w:rsid w:val="00CF3B59"/>
    <w:rsid w:val="00CF4E3E"/>
    <w:rsid w:val="00CF5D21"/>
    <w:rsid w:val="00CF67EE"/>
    <w:rsid w:val="00CF7E7D"/>
    <w:rsid w:val="00D0087F"/>
    <w:rsid w:val="00D01F54"/>
    <w:rsid w:val="00D12439"/>
    <w:rsid w:val="00D14DF9"/>
    <w:rsid w:val="00D14F00"/>
    <w:rsid w:val="00D17C9F"/>
    <w:rsid w:val="00D2506B"/>
    <w:rsid w:val="00D371CA"/>
    <w:rsid w:val="00D423FB"/>
    <w:rsid w:val="00D50B1F"/>
    <w:rsid w:val="00D52154"/>
    <w:rsid w:val="00D542D3"/>
    <w:rsid w:val="00D55370"/>
    <w:rsid w:val="00D5587B"/>
    <w:rsid w:val="00D559D5"/>
    <w:rsid w:val="00D61541"/>
    <w:rsid w:val="00D61FC7"/>
    <w:rsid w:val="00D7195F"/>
    <w:rsid w:val="00D80C26"/>
    <w:rsid w:val="00D8364B"/>
    <w:rsid w:val="00D8586B"/>
    <w:rsid w:val="00DA112E"/>
    <w:rsid w:val="00DA712D"/>
    <w:rsid w:val="00DA7DC7"/>
    <w:rsid w:val="00DB0094"/>
    <w:rsid w:val="00DB0601"/>
    <w:rsid w:val="00DB2114"/>
    <w:rsid w:val="00DB790D"/>
    <w:rsid w:val="00DC66D3"/>
    <w:rsid w:val="00DD6861"/>
    <w:rsid w:val="00DD6ED6"/>
    <w:rsid w:val="00DE206B"/>
    <w:rsid w:val="00DE6330"/>
    <w:rsid w:val="00DE6B0F"/>
    <w:rsid w:val="00DF37EE"/>
    <w:rsid w:val="00DF62F0"/>
    <w:rsid w:val="00DF6C2F"/>
    <w:rsid w:val="00DF7946"/>
    <w:rsid w:val="00E00B22"/>
    <w:rsid w:val="00E03F21"/>
    <w:rsid w:val="00E05F9F"/>
    <w:rsid w:val="00E06305"/>
    <w:rsid w:val="00E0769F"/>
    <w:rsid w:val="00E1294B"/>
    <w:rsid w:val="00E1439A"/>
    <w:rsid w:val="00E14460"/>
    <w:rsid w:val="00E17538"/>
    <w:rsid w:val="00E217C8"/>
    <w:rsid w:val="00E24082"/>
    <w:rsid w:val="00E309F0"/>
    <w:rsid w:val="00E3399E"/>
    <w:rsid w:val="00E373E3"/>
    <w:rsid w:val="00E41C18"/>
    <w:rsid w:val="00E429E7"/>
    <w:rsid w:val="00E43B42"/>
    <w:rsid w:val="00E52976"/>
    <w:rsid w:val="00E5431B"/>
    <w:rsid w:val="00E54530"/>
    <w:rsid w:val="00E559E1"/>
    <w:rsid w:val="00E57A1F"/>
    <w:rsid w:val="00E6190C"/>
    <w:rsid w:val="00E62747"/>
    <w:rsid w:val="00E664E2"/>
    <w:rsid w:val="00E66B29"/>
    <w:rsid w:val="00E678FD"/>
    <w:rsid w:val="00E80E0D"/>
    <w:rsid w:val="00E84A65"/>
    <w:rsid w:val="00E84ABC"/>
    <w:rsid w:val="00E91EEF"/>
    <w:rsid w:val="00E92000"/>
    <w:rsid w:val="00E92908"/>
    <w:rsid w:val="00E9473A"/>
    <w:rsid w:val="00E9664E"/>
    <w:rsid w:val="00E97BEF"/>
    <w:rsid w:val="00EA0494"/>
    <w:rsid w:val="00EA0A06"/>
    <w:rsid w:val="00EA2218"/>
    <w:rsid w:val="00EA254A"/>
    <w:rsid w:val="00EA2742"/>
    <w:rsid w:val="00EA56CD"/>
    <w:rsid w:val="00EA5B61"/>
    <w:rsid w:val="00EA65DE"/>
    <w:rsid w:val="00EA703E"/>
    <w:rsid w:val="00EB185D"/>
    <w:rsid w:val="00EB5404"/>
    <w:rsid w:val="00EB5655"/>
    <w:rsid w:val="00EB5D2E"/>
    <w:rsid w:val="00EB716D"/>
    <w:rsid w:val="00EB7A52"/>
    <w:rsid w:val="00EC01A1"/>
    <w:rsid w:val="00EC0B54"/>
    <w:rsid w:val="00EC15CE"/>
    <w:rsid w:val="00EC59B6"/>
    <w:rsid w:val="00EC7A9D"/>
    <w:rsid w:val="00ED020F"/>
    <w:rsid w:val="00ED1626"/>
    <w:rsid w:val="00ED47D5"/>
    <w:rsid w:val="00ED67B2"/>
    <w:rsid w:val="00EE06A2"/>
    <w:rsid w:val="00EE3030"/>
    <w:rsid w:val="00EE6731"/>
    <w:rsid w:val="00EE6BB9"/>
    <w:rsid w:val="00EF3032"/>
    <w:rsid w:val="00EF511E"/>
    <w:rsid w:val="00EF5347"/>
    <w:rsid w:val="00EF7E50"/>
    <w:rsid w:val="00F06F9B"/>
    <w:rsid w:val="00F103A2"/>
    <w:rsid w:val="00F108DE"/>
    <w:rsid w:val="00F12F81"/>
    <w:rsid w:val="00F174A0"/>
    <w:rsid w:val="00F17715"/>
    <w:rsid w:val="00F21D4B"/>
    <w:rsid w:val="00F26DBE"/>
    <w:rsid w:val="00F30CD2"/>
    <w:rsid w:val="00F3119D"/>
    <w:rsid w:val="00F32A5A"/>
    <w:rsid w:val="00F37B58"/>
    <w:rsid w:val="00F40882"/>
    <w:rsid w:val="00F40A14"/>
    <w:rsid w:val="00F41EA2"/>
    <w:rsid w:val="00F439C3"/>
    <w:rsid w:val="00F43F57"/>
    <w:rsid w:val="00F46F7F"/>
    <w:rsid w:val="00F47368"/>
    <w:rsid w:val="00F477CD"/>
    <w:rsid w:val="00F508D3"/>
    <w:rsid w:val="00F50F77"/>
    <w:rsid w:val="00F51F13"/>
    <w:rsid w:val="00F53F84"/>
    <w:rsid w:val="00F56A4E"/>
    <w:rsid w:val="00F57CDC"/>
    <w:rsid w:val="00F60072"/>
    <w:rsid w:val="00F60488"/>
    <w:rsid w:val="00F622C5"/>
    <w:rsid w:val="00F62D62"/>
    <w:rsid w:val="00F646AA"/>
    <w:rsid w:val="00F672DA"/>
    <w:rsid w:val="00F672FB"/>
    <w:rsid w:val="00F7066F"/>
    <w:rsid w:val="00F706BE"/>
    <w:rsid w:val="00F70C25"/>
    <w:rsid w:val="00F712BE"/>
    <w:rsid w:val="00F71CA2"/>
    <w:rsid w:val="00F764A5"/>
    <w:rsid w:val="00F817FC"/>
    <w:rsid w:val="00F81D93"/>
    <w:rsid w:val="00F83283"/>
    <w:rsid w:val="00F83509"/>
    <w:rsid w:val="00F840CD"/>
    <w:rsid w:val="00F86E7F"/>
    <w:rsid w:val="00F938DD"/>
    <w:rsid w:val="00F95327"/>
    <w:rsid w:val="00FA0BA7"/>
    <w:rsid w:val="00FA0C34"/>
    <w:rsid w:val="00FA5A59"/>
    <w:rsid w:val="00FA7E42"/>
    <w:rsid w:val="00FB0251"/>
    <w:rsid w:val="00FB26B8"/>
    <w:rsid w:val="00FB549E"/>
    <w:rsid w:val="00FB61B6"/>
    <w:rsid w:val="00FC088D"/>
    <w:rsid w:val="00FC1FBE"/>
    <w:rsid w:val="00FC38F5"/>
    <w:rsid w:val="00FC4A05"/>
    <w:rsid w:val="00FC5408"/>
    <w:rsid w:val="00FD2E2F"/>
    <w:rsid w:val="00FD6900"/>
    <w:rsid w:val="00FE1A08"/>
    <w:rsid w:val="00FE20BF"/>
    <w:rsid w:val="00FE7201"/>
    <w:rsid w:val="00FE7365"/>
    <w:rsid w:val="00FE7EEA"/>
    <w:rsid w:val="00FF0609"/>
    <w:rsid w:val="00FF1552"/>
    <w:rsid w:val="00FF1E8C"/>
    <w:rsid w:val="00FF6918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AD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3F"/>
    <w:pPr>
      <w:keepNext/>
      <w:keepLines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3F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5F3F"/>
    <w:pPr>
      <w:keepNext/>
      <w:keepLines/>
      <w:spacing w:after="0" w:line="240" w:lineRule="auto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7AB8"/>
    <w:pPr>
      <w:keepNext/>
      <w:keepLines/>
      <w:spacing w:after="0" w:line="240" w:lineRule="auto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F3F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35F3F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5F3F"/>
    <w:rPr>
      <w:rFonts w:asciiTheme="majorHAnsi" w:eastAsiaTheme="majorEastAsia" w:hAnsiTheme="majorHAnsi" w:cstheme="majorBidi"/>
      <w:b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A0BA7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A0BA7"/>
  </w:style>
  <w:style w:type="paragraph" w:customStyle="1" w:styleId="EndNoteBibliographyTitle">
    <w:name w:val="EndNote Bibliography Title"/>
    <w:basedOn w:val="Normal"/>
    <w:link w:val="EndNoteBibliographyTitleChar"/>
    <w:rsid w:val="00B4045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45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045D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045D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045D"/>
    <w:rPr>
      <w:color w:val="0563C1" w:themeColor="hyperlink"/>
      <w:u w:val="single"/>
    </w:rPr>
  </w:style>
  <w:style w:type="paragraph" w:customStyle="1" w:styleId="MDPI31text">
    <w:name w:val="MDPI_3.1_text"/>
    <w:qFormat/>
    <w:rsid w:val="003B273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F20C6"/>
    <w:rPr>
      <w:color w:val="808080"/>
    </w:rPr>
  </w:style>
  <w:style w:type="table" w:styleId="TableGrid">
    <w:name w:val="Table Grid"/>
    <w:basedOn w:val="TableNormal"/>
    <w:uiPriority w:val="39"/>
    <w:rsid w:val="00511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83B79"/>
    <w:rPr>
      <w:color w:val="954F72"/>
      <w:u w:val="single"/>
    </w:rPr>
  </w:style>
  <w:style w:type="paragraph" w:customStyle="1" w:styleId="xl63">
    <w:name w:val="xl63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83B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4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A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A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A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DDE"/>
  </w:style>
  <w:style w:type="paragraph" w:styleId="Footer">
    <w:name w:val="footer"/>
    <w:basedOn w:val="Normal"/>
    <w:link w:val="FooterChar"/>
    <w:uiPriority w:val="99"/>
    <w:unhideWhenUsed/>
    <w:rsid w:val="00AB3D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DDE"/>
  </w:style>
  <w:style w:type="character" w:customStyle="1" w:styleId="Heading4Char">
    <w:name w:val="Heading 4 Char"/>
    <w:basedOn w:val="DefaultParagraphFont"/>
    <w:link w:val="Heading4"/>
    <w:uiPriority w:val="9"/>
    <w:rsid w:val="00BD7AB8"/>
    <w:rPr>
      <w:rFonts w:eastAsiaTheme="majorEastAsia" w:cstheme="majorBidi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ippin [RPG]</dc:creator>
  <cp:keywords/>
  <dc:description/>
  <cp:lastModifiedBy>Rez</cp:lastModifiedBy>
  <cp:revision>3</cp:revision>
  <dcterms:created xsi:type="dcterms:W3CDTF">2020-01-29T11:36:00Z</dcterms:created>
  <dcterms:modified xsi:type="dcterms:W3CDTF">2020-04-22T21:40:00Z</dcterms:modified>
</cp:coreProperties>
</file>